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38BD9" w14:textId="77777777" w:rsidR="008A1E2A" w:rsidRPr="00AD503C" w:rsidRDefault="006B4429" w:rsidP="0029765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AD503C">
        <w:rPr>
          <w:rFonts w:ascii="Times New Roman" w:hAnsi="Times New Roman"/>
          <w:b/>
          <w:bCs/>
          <w:kern w:val="0"/>
          <w:sz w:val="28"/>
          <w:szCs w:val="28"/>
        </w:rPr>
        <w:t>Supplementary T</w:t>
      </w:r>
      <w:r w:rsidR="00F3517A" w:rsidRPr="00AD503C">
        <w:rPr>
          <w:rFonts w:ascii="Times New Roman" w:hAnsi="Times New Roman"/>
          <w:b/>
          <w:bCs/>
          <w:kern w:val="0"/>
          <w:sz w:val="28"/>
          <w:szCs w:val="28"/>
        </w:rPr>
        <w:t>able</w:t>
      </w:r>
      <w:r w:rsidRPr="00AD503C">
        <w:rPr>
          <w:rFonts w:ascii="Times New Roman" w:hAnsi="Times New Roman"/>
          <w:b/>
          <w:bCs/>
          <w:kern w:val="0"/>
          <w:sz w:val="28"/>
          <w:szCs w:val="28"/>
        </w:rPr>
        <w:t xml:space="preserve"> 2 | </w:t>
      </w:r>
      <w:r w:rsidR="00123B56" w:rsidRPr="00AD503C">
        <w:rPr>
          <w:rFonts w:ascii="Times New Roman" w:hAnsi="Times New Roman"/>
          <w:b/>
          <w:bCs/>
          <w:kern w:val="0"/>
          <w:sz w:val="28"/>
          <w:szCs w:val="28"/>
        </w:rPr>
        <w:t xml:space="preserve">Multivariate </w:t>
      </w:r>
      <w:r w:rsidR="00F3517A" w:rsidRPr="00AD503C">
        <w:rPr>
          <w:rFonts w:ascii="Times New Roman" w:hAnsi="Times New Roman"/>
          <w:b/>
          <w:bCs/>
          <w:kern w:val="0"/>
          <w:sz w:val="28"/>
          <w:szCs w:val="28"/>
        </w:rPr>
        <w:t>compete-risk</w:t>
      </w:r>
      <w:r w:rsidR="00123B56" w:rsidRPr="00AD503C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F3517A" w:rsidRPr="00AD503C">
        <w:rPr>
          <w:rFonts w:ascii="Times New Roman" w:hAnsi="Times New Roman"/>
          <w:b/>
          <w:bCs/>
          <w:kern w:val="0"/>
          <w:sz w:val="28"/>
          <w:szCs w:val="28"/>
        </w:rPr>
        <w:t>model</w:t>
      </w:r>
      <w:r w:rsidR="00123B56" w:rsidRPr="00AD503C">
        <w:rPr>
          <w:rFonts w:ascii="Times New Roman" w:hAnsi="Times New Roman"/>
          <w:b/>
          <w:bCs/>
          <w:kern w:val="0"/>
          <w:sz w:val="28"/>
          <w:szCs w:val="28"/>
        </w:rPr>
        <w:t xml:space="preserve"> of </w:t>
      </w:r>
      <w:r w:rsidR="00582E92" w:rsidRPr="00AD503C">
        <w:rPr>
          <w:rFonts w:ascii="Times New Roman" w:hAnsi="Times New Roman"/>
          <w:b/>
          <w:bCs/>
          <w:kern w:val="0"/>
          <w:sz w:val="28"/>
          <w:szCs w:val="28"/>
        </w:rPr>
        <w:t>c</w:t>
      </w:r>
      <w:r w:rsidR="00123B56" w:rsidRPr="00AD503C">
        <w:rPr>
          <w:rFonts w:ascii="Times New Roman" w:hAnsi="Times New Roman"/>
          <w:b/>
          <w:bCs/>
          <w:kern w:val="0"/>
          <w:sz w:val="28"/>
          <w:szCs w:val="28"/>
        </w:rPr>
        <w:t>haracteristics associated with cancer</w:t>
      </w:r>
      <w:r w:rsidR="00297651" w:rsidRPr="00AD503C">
        <w:rPr>
          <w:rFonts w:ascii="Times New Roman" w:hAnsi="Times New Roman"/>
          <w:b/>
          <w:bCs/>
          <w:kern w:val="0"/>
          <w:sz w:val="28"/>
          <w:szCs w:val="28"/>
        </w:rPr>
        <w:t>-</w:t>
      </w:r>
      <w:r w:rsidR="00123B56" w:rsidRPr="00AD503C">
        <w:rPr>
          <w:rFonts w:ascii="Times New Roman" w:hAnsi="Times New Roman"/>
          <w:b/>
          <w:bCs/>
          <w:kern w:val="0"/>
          <w:sz w:val="28"/>
          <w:szCs w:val="28"/>
        </w:rPr>
        <w:t xml:space="preserve">specific survival in the LN+ cohort for patients treated with SLNB and RLND </w:t>
      </w:r>
    </w:p>
    <w:tbl>
      <w:tblPr>
        <w:tblW w:w="9240" w:type="dxa"/>
        <w:tblLayout w:type="fixed"/>
        <w:tblLook w:val="0000" w:firstRow="0" w:lastRow="0" w:firstColumn="0" w:lastColumn="0" w:noHBand="0" w:noVBand="0"/>
      </w:tblPr>
      <w:tblGrid>
        <w:gridCol w:w="2616"/>
        <w:gridCol w:w="2312"/>
        <w:gridCol w:w="1000"/>
        <w:gridCol w:w="2260"/>
        <w:gridCol w:w="1052"/>
      </w:tblGrid>
      <w:tr w:rsidR="00AD503C" w:rsidRPr="00AD503C" w14:paraId="7ECC6EF9" w14:textId="77777777" w:rsidTr="007E276C">
        <w:tc>
          <w:tcPr>
            <w:tcW w:w="26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8F14E" w14:textId="77777777" w:rsidR="007E276C" w:rsidRPr="00AD503C" w:rsidRDefault="007E276C" w:rsidP="007E27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DFF58" w14:textId="77777777" w:rsidR="007E276C" w:rsidRPr="00AD503C" w:rsidRDefault="007E276C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</w:t>
            </w:r>
            <w:r w:rsidR="000B245C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igin</w:t>
            </w: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 cohort</w:t>
            </w:r>
          </w:p>
        </w:tc>
        <w:tc>
          <w:tcPr>
            <w:tcW w:w="33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9D426" w14:textId="77777777" w:rsidR="007E276C" w:rsidRPr="00AD503C" w:rsidRDefault="007E276C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PW cohort</w:t>
            </w:r>
          </w:p>
        </w:tc>
      </w:tr>
      <w:tr w:rsidR="00AD503C" w:rsidRPr="00AD503C" w14:paraId="36752263" w14:textId="77777777" w:rsidTr="00C9110E"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CA3701" w14:textId="77777777" w:rsidR="007E276C" w:rsidRPr="00AD503C" w:rsidRDefault="007E276C" w:rsidP="00E44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CCE3E" w14:textId="77777777" w:rsidR="00123B56" w:rsidRPr="00AD503C" w:rsidRDefault="00123B56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adjusted</w:t>
            </w:r>
          </w:p>
          <w:p w14:paraId="23711929" w14:textId="77777777" w:rsidR="007E276C" w:rsidRPr="00AD503C" w:rsidRDefault="007E276C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sHR(95%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EFE74" w14:textId="77777777" w:rsidR="007E276C" w:rsidRPr="00AD503C" w:rsidRDefault="00DB6AF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489B3" w14:textId="77777777" w:rsidR="00123B56" w:rsidRPr="00AD503C" w:rsidRDefault="00123B56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Adjusted</w:t>
            </w:r>
          </w:p>
          <w:p w14:paraId="29B35E89" w14:textId="77777777" w:rsidR="007E276C" w:rsidRPr="00AD503C" w:rsidRDefault="007E276C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sHR(95%CI)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E84AF" w14:textId="77777777" w:rsidR="007E276C" w:rsidRPr="00AD503C" w:rsidRDefault="00DB6AF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AD503C" w:rsidRPr="00AD503C" w14:paraId="7A871933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109F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B4B89BE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BEFF9A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049DF1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CFFC07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0DC86A4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AB7F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Ea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865E54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18B85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764D79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2B0A57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53A05B1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C111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Northern Plai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478878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06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6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7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EF37A5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7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DAA307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88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50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5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511B6D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673</w:t>
            </w:r>
          </w:p>
        </w:tc>
      </w:tr>
      <w:tr w:rsidR="00AD503C" w:rsidRPr="00AD503C" w14:paraId="2CD6AFD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DE18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Pacific Coa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FFC1CE7" w14:textId="77777777" w:rsidR="003F36C8" w:rsidRPr="00AD503C" w:rsidRDefault="00E248DC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01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74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38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EDB01E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9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A8A65C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79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8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A709A27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399</w:t>
            </w:r>
          </w:p>
        </w:tc>
      </w:tr>
      <w:tr w:rsidR="00AD503C" w:rsidRPr="00AD503C" w14:paraId="127018A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DDF7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Southwe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864272A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8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89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80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3F7FA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1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011EEC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86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B024DD1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762</w:t>
            </w:r>
          </w:p>
        </w:tc>
      </w:tr>
      <w:tr w:rsidR="00AD503C" w:rsidRPr="00AD503C" w14:paraId="00A496A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99D3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surance</w:t>
            </w:r>
            <w:r w:rsidR="00041781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 stat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4B31C7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65852A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567C4CE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8F6018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0AA2DC4B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F72E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Insur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59E853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D6A5F2F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4D268D0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70BCC21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68C0542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D59B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Medicai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9B4632A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8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89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84D238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2584FF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17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68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0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10004AE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562</w:t>
            </w:r>
          </w:p>
        </w:tc>
      </w:tr>
      <w:tr w:rsidR="00AD503C" w:rsidRPr="00AD503C" w14:paraId="4B46F81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97A4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insur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EEB33E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16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47-2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03265F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7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87F11D7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DDC662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</w:p>
        </w:tc>
      </w:tr>
      <w:tr w:rsidR="00AD503C" w:rsidRPr="00AD503C" w14:paraId="6030867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B770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F923427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3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8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00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E7AEB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2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12731CD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83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661AF3" w:rsidRPr="00AD503C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7AE2E3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661AF3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27</w:t>
            </w:r>
          </w:p>
        </w:tc>
      </w:tr>
      <w:tr w:rsidR="00AD503C" w:rsidRPr="00AD503C" w14:paraId="558C3E5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44D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Year of diagnos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5BA635A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82445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283C25A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3C3B1E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3740F16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572B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004-200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F5CABA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131940F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609F7BD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771E3E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49CDFE5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F59F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010-201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873B75E" w14:textId="77777777" w:rsidR="003F36C8" w:rsidRPr="00AD503C" w:rsidRDefault="00E248DC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38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91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.09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4E6C7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DA4BAF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87-2.1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3A69C7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063</w:t>
            </w:r>
          </w:p>
        </w:tc>
      </w:tr>
      <w:tr w:rsidR="00AD503C" w:rsidRPr="00AD503C" w14:paraId="04D91D9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EA31968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Age</w:t>
            </w:r>
            <w:r w:rsidR="00041781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yea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212A7C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BABCC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6E90F70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601F9CE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5298ACE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501354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8-4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3023436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699EC6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A0E539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2AA1949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2E5CB69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2F1522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50-5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74A8EB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8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4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3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251183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3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C1B79E9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76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5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520976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449</w:t>
            </w:r>
          </w:p>
        </w:tc>
      </w:tr>
      <w:tr w:rsidR="00AD503C" w:rsidRPr="00AD503C" w14:paraId="7000509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D486FB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60-69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54B2EC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1.0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6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4DD80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0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565D25E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3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7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E445F15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376</w:t>
            </w:r>
          </w:p>
        </w:tc>
      </w:tr>
      <w:tr w:rsidR="00AD503C" w:rsidRPr="00AD503C" w14:paraId="16CA3E5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71F9D65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70-8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2E619E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9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2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E248DC" w:rsidRPr="00AD503C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7CE0E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E248DC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1CCCF11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1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2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96475B" w:rsidRPr="00AD503C">
              <w:rPr>
                <w:rFonts w:ascii="Times New Roman" w:hAnsi="Times New Roman"/>
                <w:kern w:val="0"/>
                <w:sz w:val="28"/>
                <w:szCs w:val="28"/>
              </w:rPr>
              <w:t>3.8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9308E27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96475B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6</w:t>
            </w:r>
          </w:p>
        </w:tc>
      </w:tr>
      <w:tr w:rsidR="00AD503C" w:rsidRPr="00AD503C" w14:paraId="3BAADC9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7714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c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3D3348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93C97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8A55FBA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B565FE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58A8B9A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7070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Whi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E2F3B86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0B5E6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0320770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0A5421FE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67F68C5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43B5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Blac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BC0580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51 (0.25-1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0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FD3C17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0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9F6FF6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1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0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3B092A5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F948F0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6</w:t>
            </w:r>
          </w:p>
        </w:tc>
      </w:tr>
      <w:tr w:rsidR="00AD503C" w:rsidRPr="00AD503C" w14:paraId="0625CC8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1175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Oth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B14B66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7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3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68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4A59142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5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EC2920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5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>2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968021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948F0" w:rsidRPr="00AD503C">
              <w:rPr>
                <w:rFonts w:ascii="Times New Roman" w:hAnsi="Times New Roman"/>
                <w:kern w:val="0"/>
                <w:sz w:val="28"/>
                <w:szCs w:val="28"/>
              </w:rPr>
              <w:t>157</w:t>
            </w:r>
          </w:p>
        </w:tc>
      </w:tr>
      <w:tr w:rsidR="00AD503C" w:rsidRPr="00AD503C" w14:paraId="0E07DBB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4782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arital stat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1D838B7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F04B34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25F5D40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F8936C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3CED51AD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F0BE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Marri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D148D2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76F83E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71E206A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9CE5DB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019000BB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35C8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Singl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41334F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80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8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FE4A726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3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1ED437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3D04E4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0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69-1.8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641B37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3D04E4" w:rsidRPr="00AD503C">
              <w:rPr>
                <w:rFonts w:ascii="Times New Roman" w:hAnsi="Times New Roman"/>
                <w:kern w:val="0"/>
                <w:sz w:val="28"/>
                <w:szCs w:val="28"/>
              </w:rPr>
              <w:t>743</w:t>
            </w:r>
          </w:p>
        </w:tc>
      </w:tr>
      <w:tr w:rsidR="00AD503C" w:rsidRPr="00AD503C" w14:paraId="2501F0C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C780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Divorced/separated/widow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08A2A82" w14:textId="77777777" w:rsidR="003F36C8" w:rsidRPr="00AD503C" w:rsidRDefault="000237AA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00 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F8D744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9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0B204E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96 (0.</w:t>
            </w:r>
            <w:r w:rsidR="003D04E4" w:rsidRPr="00AD503C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5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873940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3D04E4" w:rsidRPr="00AD503C">
              <w:rPr>
                <w:rFonts w:ascii="Times New Roman" w:hAnsi="Times New Roman"/>
                <w:kern w:val="0"/>
                <w:sz w:val="28"/>
                <w:szCs w:val="28"/>
              </w:rPr>
              <w:t>855</w:t>
            </w:r>
          </w:p>
        </w:tc>
      </w:tr>
      <w:tr w:rsidR="00AD503C" w:rsidRPr="00AD503C" w14:paraId="297792D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B3AD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F62E5B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1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3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12F12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6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1B91E15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EE3548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7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EE3548" w:rsidRPr="00AD503C">
              <w:rPr>
                <w:rFonts w:ascii="Times New Roman" w:hAnsi="Times New Roman"/>
                <w:kern w:val="0"/>
                <w:sz w:val="28"/>
                <w:szCs w:val="28"/>
              </w:rPr>
              <w:t>7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EE3548" w:rsidRPr="00AD503C">
              <w:rPr>
                <w:rFonts w:ascii="Times New Roman" w:hAnsi="Times New Roman"/>
                <w:kern w:val="0"/>
                <w:sz w:val="28"/>
                <w:szCs w:val="28"/>
              </w:rPr>
              <w:t>2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5C3F41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EE3548" w:rsidRPr="00AD503C">
              <w:rPr>
                <w:rFonts w:ascii="Times New Roman" w:hAnsi="Times New Roman"/>
                <w:kern w:val="0"/>
                <w:sz w:val="28"/>
                <w:szCs w:val="28"/>
              </w:rPr>
              <w:t>181</w:t>
            </w:r>
          </w:p>
        </w:tc>
      </w:tr>
      <w:tr w:rsidR="00AD503C" w:rsidRPr="00AD503C" w14:paraId="41F92CE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E0F9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rimary si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5EBAA5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CF3A002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94E279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652CFC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4BA02D0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80B1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Labium maj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8C4CEAE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39D4E2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2A8BCB1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E5B9CED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4A8C8BE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5169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Labium minu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09EFF0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56 (0.19-1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6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EA9F61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0237AA" w:rsidRPr="00AD503C">
              <w:rPr>
                <w:rFonts w:ascii="Times New Roman" w:hAnsi="Times New Roman"/>
                <w:kern w:val="0"/>
                <w:sz w:val="28"/>
                <w:szCs w:val="28"/>
              </w:rPr>
              <w:t>2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952048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B24074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42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12-1.</w:t>
            </w:r>
            <w:r w:rsidR="00B24074" w:rsidRPr="00AD503C">
              <w:rPr>
                <w:rFonts w:ascii="Times New Roman" w:hAnsi="Times New Roman"/>
                <w:kern w:val="0"/>
                <w:sz w:val="28"/>
                <w:szCs w:val="28"/>
              </w:rPr>
              <w:t>4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A848FC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B24074" w:rsidRPr="00AD503C">
              <w:rPr>
                <w:rFonts w:ascii="Times New Roman" w:hAnsi="Times New Roman"/>
                <w:kern w:val="0"/>
                <w:sz w:val="28"/>
                <w:szCs w:val="28"/>
              </w:rPr>
              <w:t>175</w:t>
            </w:r>
          </w:p>
        </w:tc>
      </w:tr>
      <w:tr w:rsidR="00AD503C" w:rsidRPr="00AD503C" w14:paraId="7A7BD0A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EE6A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Clito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F6D0A69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2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7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3536EE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3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589520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2276F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33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2276F" w:rsidRPr="00AD503C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2276F" w:rsidRPr="00AD503C">
              <w:rPr>
                <w:rFonts w:ascii="Times New Roman" w:hAnsi="Times New Roman"/>
                <w:kern w:val="0"/>
                <w:sz w:val="28"/>
                <w:szCs w:val="28"/>
              </w:rPr>
              <w:t>49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01CC34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2276F" w:rsidRPr="00AD503C">
              <w:rPr>
                <w:rFonts w:ascii="Times New Roman" w:hAnsi="Times New Roman"/>
                <w:kern w:val="0"/>
                <w:sz w:val="28"/>
                <w:szCs w:val="28"/>
              </w:rPr>
              <w:t>149</w:t>
            </w:r>
          </w:p>
        </w:tc>
      </w:tr>
      <w:tr w:rsidR="00AD503C" w:rsidRPr="00AD503C" w14:paraId="171443A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A043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Overlapping le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86E30B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57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73-3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4E9DA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2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1025DE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91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>7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>8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2D9C2D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>173</w:t>
            </w:r>
          </w:p>
        </w:tc>
      </w:tr>
      <w:tr w:rsidR="00AD503C" w:rsidRPr="00AD503C" w14:paraId="360AFDD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B162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Vulva, NO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468EF65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57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9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5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B4B3A9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85609" w:rsidRPr="00AD503C">
              <w:rPr>
                <w:rFonts w:ascii="Times New Roman" w:hAnsi="Times New Roman"/>
                <w:kern w:val="0"/>
                <w:sz w:val="28"/>
                <w:szCs w:val="28"/>
              </w:rPr>
              <w:t>0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75D162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2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>79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>3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929075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F05F07" w:rsidRPr="00AD503C">
              <w:rPr>
                <w:rFonts w:ascii="Times New Roman" w:hAnsi="Times New Roman"/>
                <w:kern w:val="0"/>
                <w:sz w:val="28"/>
                <w:szCs w:val="28"/>
              </w:rPr>
              <w:t>190</w:t>
            </w:r>
          </w:p>
        </w:tc>
      </w:tr>
      <w:tr w:rsidR="00AD503C" w:rsidRPr="00AD503C" w14:paraId="5713493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7F76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athology grad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6FEBCB6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9A9311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608E42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E261C2A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71147377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2B56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Grade 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AA43FF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3773C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C623D5D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FD8F3F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37567484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9E88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8349C7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33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8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0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62C7D6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1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999315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47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8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58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5068CD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182</w:t>
            </w:r>
          </w:p>
        </w:tc>
      </w:tr>
      <w:tr w:rsidR="00AD503C" w:rsidRPr="00AD503C" w14:paraId="58D9FA4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C652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Grade III/I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084ED8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2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7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93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989D7F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4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7DEE1F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9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50-1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C905A0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719</w:t>
            </w:r>
          </w:p>
        </w:tc>
      </w:tr>
      <w:tr w:rsidR="00AD503C" w:rsidRPr="00AD503C" w14:paraId="42DDC3E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8A27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EB7C685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2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4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B47B9A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7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9AB081F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99 (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3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18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1638B2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984</w:t>
            </w:r>
          </w:p>
        </w:tc>
      </w:tr>
      <w:tr w:rsidR="00AD503C" w:rsidRPr="00AD503C" w14:paraId="435F706C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A7B2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umor size</w:t>
            </w:r>
            <w:r w:rsidR="006541CD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c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A7B40A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6B9969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BE9361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CCC442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3F20853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BA93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&lt;2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FCA5CF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15E299C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46EF50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FBADF9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45B8E97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CA60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-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F97A99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3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83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0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517167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2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7783FC7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4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7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339A7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301</w:t>
            </w:r>
          </w:p>
        </w:tc>
      </w:tr>
      <w:tr w:rsidR="00AD503C" w:rsidRPr="00AD503C" w14:paraId="6795689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7E0F" w14:textId="77777777" w:rsidR="003F36C8" w:rsidRPr="00AD503C" w:rsidRDefault="006541C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 w:hint="eastAsia"/>
                <w:kern w:val="0"/>
                <w:sz w:val="28"/>
                <w:szCs w:val="28"/>
              </w:rPr>
              <w:t>≥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90AE5E2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.14 (1.37-3.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221E02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8A1E65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42 (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7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60EF9E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267</w:t>
            </w:r>
          </w:p>
        </w:tc>
      </w:tr>
      <w:tr w:rsidR="00AD503C" w:rsidRPr="00AD503C" w14:paraId="17A5969A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0447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BE30410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24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03-2.3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F1FC5B5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A54EA3" w:rsidRPr="00AD503C">
              <w:rPr>
                <w:rFonts w:ascii="Times New Roman" w:hAnsi="Times New Roman"/>
                <w:kern w:val="0"/>
                <w:sz w:val="28"/>
                <w:szCs w:val="28"/>
              </w:rPr>
              <w:t>2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0F0A02D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18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02-1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A3D95B9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8238F2" w:rsidRPr="00AD503C">
              <w:rPr>
                <w:rFonts w:ascii="Times New Roman" w:hAnsi="Times New Roman"/>
                <w:kern w:val="0"/>
                <w:sz w:val="28"/>
                <w:szCs w:val="28"/>
              </w:rPr>
              <w:t>126</w:t>
            </w:r>
          </w:p>
        </w:tc>
      </w:tr>
      <w:tr w:rsidR="00AD503C" w:rsidRPr="00AD503C" w14:paraId="6C5756C0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605C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vasion depth</w:t>
            </w:r>
            <w:r w:rsidR="00052078" w:rsidRPr="00AD503C">
              <w:rPr>
                <w:rFonts w:ascii="Times New Roman" w:hAnsi="Times New Roman" w:hint="eastAsia"/>
                <w:b/>
                <w:bCs/>
                <w:kern w:val="0"/>
                <w:sz w:val="28"/>
                <w:szCs w:val="28"/>
              </w:rPr>
              <w:t>，</w:t>
            </w:r>
            <w:r w:rsidR="00052078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570736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6087E54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EE327A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B75AC13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56A335D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FBB5" w14:textId="77777777" w:rsidR="003F36C8" w:rsidRPr="00AD503C" w:rsidRDefault="0005207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 w:hint="eastAsia"/>
                <w:kern w:val="0"/>
                <w:sz w:val="28"/>
                <w:szCs w:val="28"/>
              </w:rPr>
              <w:lastRenderedPageBreak/>
              <w:t>≤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070479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E782B6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326C2D2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10CE468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2766B681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143B" w14:textId="77777777" w:rsidR="003F36C8" w:rsidRPr="00AD503C" w:rsidRDefault="0005207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 w:hint="eastAsia"/>
                <w:kern w:val="0"/>
                <w:sz w:val="28"/>
                <w:szCs w:val="28"/>
              </w:rPr>
              <w:t>＞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0F5EBD5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3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3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1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652065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1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398B09C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53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2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1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3BC3C6B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108</w:t>
            </w:r>
          </w:p>
        </w:tc>
      </w:tr>
      <w:tr w:rsidR="00AD503C" w:rsidRPr="00AD503C" w14:paraId="3FCA081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4057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8D51C67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7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36-1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23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2AF6A3E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1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E8BA9AA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68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29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5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EF889C5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364</w:t>
            </w:r>
          </w:p>
        </w:tc>
      </w:tr>
      <w:tr w:rsidR="00AD503C" w:rsidRPr="00AD503C" w14:paraId="31895C0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EC57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urger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60B8FD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9AC4F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083DE20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DED3EA7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3304E598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ED00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L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1E01A40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D5BEFD3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B0C650A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58D2659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201967E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DA13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S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4902ED4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79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3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77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055CFF5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5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7179397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10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4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2.68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6E85DA6D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833</w:t>
            </w:r>
          </w:p>
        </w:tc>
      </w:tr>
      <w:tr w:rsidR="00AD503C" w:rsidRPr="00AD503C" w14:paraId="6E075C5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0C51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T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4EC3048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75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76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04FE1D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5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E959513" w14:textId="77777777" w:rsidR="003F36C8" w:rsidRPr="00AD503C" w:rsidRDefault="00601445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99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39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2.47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B84BB04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979</w:t>
            </w:r>
          </w:p>
        </w:tc>
      </w:tr>
      <w:tr w:rsidR="00AD503C" w:rsidRPr="00AD503C" w14:paraId="2725F08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9323" w14:textId="77777777" w:rsidR="003F36C8" w:rsidRPr="00AD503C" w:rsidRDefault="003F36C8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V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26C6B78" w14:textId="77777777" w:rsidR="003F36C8" w:rsidRPr="00AD503C" w:rsidRDefault="0074191E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96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43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7</w:t>
            </w:r>
            <w:r w:rsidR="003F36C8"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63DEEB" w14:textId="77777777" w:rsidR="003F36C8" w:rsidRPr="00AD503C" w:rsidRDefault="003F36C8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74191E" w:rsidRPr="00AD503C">
              <w:rPr>
                <w:rFonts w:ascii="Times New Roman" w:hAnsi="Times New Roman"/>
                <w:kern w:val="0"/>
                <w:sz w:val="28"/>
                <w:szCs w:val="28"/>
              </w:rPr>
              <w:t>9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66BAED1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 xml:space="preserve">32 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55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14</w:t>
            </w: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C1E72C6" w14:textId="77777777" w:rsidR="003F36C8" w:rsidRPr="00AD503C" w:rsidRDefault="003F36C8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601445" w:rsidRPr="00AD503C">
              <w:rPr>
                <w:rFonts w:ascii="Times New Roman" w:hAnsi="Times New Roman"/>
                <w:kern w:val="0"/>
                <w:sz w:val="28"/>
                <w:szCs w:val="28"/>
              </w:rPr>
              <w:t>533</w:t>
            </w:r>
          </w:p>
        </w:tc>
      </w:tr>
      <w:tr w:rsidR="00AD503C" w:rsidRPr="00AD503C" w14:paraId="30CC544F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E8F1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diotherap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205D6275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996F48D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F309B17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6BAA157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6ACA4E49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1C0A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No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FFF6E17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2F6CFB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774A023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0305F71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07D7B566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375C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Ye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49AB38A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34 (0.95-1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DE69D5C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0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32F9F4D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12 (0.74-1.7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4FF0E63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590</w:t>
            </w:r>
          </w:p>
        </w:tc>
      </w:tr>
      <w:tr w:rsidR="00AD503C" w:rsidRPr="00AD503C" w14:paraId="6880B7AE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BDD4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Lymph node size</w:t>
            </w:r>
            <w:r w:rsidR="009B0EE0"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 xml:space="preserve">, </w:t>
            </w: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FBD5B90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E6E6C5D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D402FD0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276F423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571A081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8DAA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22E8B79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EA97D32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734B1A5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B8FCF8B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5F05F992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8F0E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 w:hint="eastAsia"/>
                <w:b/>
                <w:bCs/>
                <w:kern w:val="0"/>
                <w:sz w:val="28"/>
                <w:szCs w:val="28"/>
              </w:rPr>
              <w:t>≥</w:t>
            </w: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55E0D0DE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06 (0.60-1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CB9CB1D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EB1D1AD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54 (0.79-2.9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6C5D841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204</w:t>
            </w:r>
          </w:p>
        </w:tc>
      </w:tr>
      <w:tr w:rsidR="00AD503C" w:rsidRPr="00AD503C" w14:paraId="204903CC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4C94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Unknow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E3A8AE0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96 (1.20-3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EEADA9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0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D8907BC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1.78 (0.98-3.23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CFA7AE2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057</w:t>
            </w:r>
          </w:p>
        </w:tc>
      </w:tr>
      <w:tr w:rsidR="00AD503C" w:rsidRPr="00AD503C" w14:paraId="749B23FC" w14:textId="77777777" w:rsidTr="00E449C1">
        <w:tc>
          <w:tcPr>
            <w:tcW w:w="2616" w:type="dxa"/>
            <w:tcBorders>
              <w:left w:val="nil"/>
              <w:bottom w:val="nil"/>
              <w:right w:val="nil"/>
            </w:tcBorders>
            <w:vAlign w:val="center"/>
          </w:tcPr>
          <w:p w14:paraId="2C237ED4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68C55D0F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69004AD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E106733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653B6DE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0B7E3585" w14:textId="77777777" w:rsidTr="00E449C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635E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LND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35B111D9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</w:tcPr>
          <w:p w14:paraId="65067FAE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</w:tcPr>
          <w:p w14:paraId="455D2BD9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</w:tcPr>
          <w:p w14:paraId="2268046B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AD503C" w:rsidRPr="00AD503C" w14:paraId="0942DB99" w14:textId="77777777" w:rsidTr="00E449C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7EF16" w14:textId="77777777" w:rsidR="00D0776D" w:rsidRPr="00AD503C" w:rsidRDefault="00D0776D" w:rsidP="00D0776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SLNB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BC236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56 (0.32-0.9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65355" w14:textId="77777777" w:rsidR="00D0776D" w:rsidRPr="00AD503C" w:rsidRDefault="00D0776D" w:rsidP="00AD50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0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7A2D2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kern w:val="0"/>
                <w:sz w:val="28"/>
                <w:szCs w:val="28"/>
              </w:rPr>
              <w:t>0.29 (0.16-0.54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E1BF2" w14:textId="77777777" w:rsidR="00D0776D" w:rsidRPr="00AD503C" w:rsidRDefault="00D0776D" w:rsidP="00AD503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AD503C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</w:tbl>
    <w:p w14:paraId="64EF3766" w14:textId="77777777" w:rsidR="00F63995" w:rsidRPr="00AD503C" w:rsidRDefault="00596707" w:rsidP="004378A0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AD503C">
        <w:rPr>
          <w:rFonts w:ascii="Times New Roman" w:eastAsia="宋体" w:hAnsi="Times New Roman"/>
          <w:i/>
          <w:iCs/>
          <w:sz w:val="28"/>
          <w:szCs w:val="28"/>
        </w:rPr>
        <w:t>Abbreviations: LN</w:t>
      </w:r>
      <w:r w:rsidR="00AB27B5" w:rsidRPr="00AD503C">
        <w:rPr>
          <w:rFonts w:ascii="Times New Roman" w:eastAsia="宋体" w:hAnsi="Times New Roman"/>
          <w:i/>
          <w:iCs/>
          <w:sz w:val="28"/>
          <w:szCs w:val="28"/>
        </w:rPr>
        <w:t>+</w:t>
      </w:r>
      <w:r w:rsidRPr="00AD503C">
        <w:rPr>
          <w:rFonts w:ascii="Times New Roman" w:eastAsia="宋体" w:hAnsi="Times New Roman"/>
          <w:i/>
          <w:iCs/>
          <w:sz w:val="28"/>
          <w:szCs w:val="28"/>
        </w:rPr>
        <w:t xml:space="preserve">, </w:t>
      </w:r>
      <w:r w:rsidR="00AB27B5" w:rsidRPr="00AD503C">
        <w:rPr>
          <w:rFonts w:ascii="Times New Roman" w:eastAsia="宋体" w:hAnsi="Times New Roman"/>
          <w:i/>
          <w:iCs/>
          <w:sz w:val="28"/>
          <w:szCs w:val="28"/>
        </w:rPr>
        <w:t>posi</w:t>
      </w:r>
      <w:r w:rsidRPr="00AD503C">
        <w:rPr>
          <w:rFonts w:ascii="Times New Roman" w:eastAsia="宋体" w:hAnsi="Times New Roman"/>
          <w:i/>
          <w:iCs/>
          <w:sz w:val="28"/>
          <w:szCs w:val="28"/>
        </w:rPr>
        <w:t>tive regional lymph node findings;</w:t>
      </w:r>
      <w:r w:rsidR="009C26A7" w:rsidRPr="00AD503C">
        <w:t xml:space="preserve"> </w:t>
      </w:r>
      <w:r w:rsidR="00997066" w:rsidRPr="00AD503C">
        <w:rPr>
          <w:rFonts w:ascii="Times New Roman" w:eastAsia="宋体" w:hAnsi="Times New Roman"/>
          <w:i/>
          <w:iCs/>
          <w:sz w:val="28"/>
          <w:szCs w:val="28"/>
        </w:rPr>
        <w:t xml:space="preserve">SLNB, sentinel lymph node biopsy; RLND, regional lymph node dissection; </w:t>
      </w:r>
      <w:r w:rsidR="009C26A7" w:rsidRPr="00AD503C">
        <w:rPr>
          <w:rFonts w:ascii="Times New Roman" w:eastAsia="宋体" w:hAnsi="Times New Roman"/>
          <w:i/>
          <w:iCs/>
          <w:sz w:val="28"/>
          <w:szCs w:val="28"/>
        </w:rPr>
        <w:t>IPW, inverse probability weighting;</w:t>
      </w:r>
      <w:r w:rsidRPr="00AD503C">
        <w:rPr>
          <w:rFonts w:ascii="Times New Roman" w:eastAsia="宋体" w:hAnsi="Times New Roman"/>
          <w:i/>
          <w:iCs/>
          <w:sz w:val="28"/>
          <w:szCs w:val="28"/>
        </w:rPr>
        <w:t xml:space="preserve"> sHR, sub proportional hazard ratio; NOS, not otherwise specified; </w:t>
      </w:r>
      <w:r w:rsidR="00FA5E58" w:rsidRPr="00AD503C">
        <w:rPr>
          <w:rFonts w:ascii="Times New Roman" w:eastAsia="宋体" w:hAnsi="Times New Roman"/>
          <w:i/>
          <w:iCs/>
          <w:sz w:val="28"/>
          <w:szCs w:val="28"/>
        </w:rPr>
        <w:t xml:space="preserve">cm, centimeter; mm, millimeter </w:t>
      </w:r>
    </w:p>
    <w:sectPr w:rsidR="00F63995" w:rsidRPr="00AD503C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FA275" w14:textId="77777777" w:rsidR="006C21C9" w:rsidRDefault="006C21C9">
      <w:r>
        <w:separator/>
      </w:r>
    </w:p>
  </w:endnote>
  <w:endnote w:type="continuationSeparator" w:id="0">
    <w:p w14:paraId="0A121007" w14:textId="77777777" w:rsidR="006C21C9" w:rsidRDefault="006C2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AFA98" w14:textId="77777777" w:rsidR="00F63995" w:rsidRDefault="00F63995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4F7E6" w14:textId="77777777" w:rsidR="006C21C9" w:rsidRDefault="006C21C9">
      <w:r>
        <w:separator/>
      </w:r>
    </w:p>
  </w:footnote>
  <w:footnote w:type="continuationSeparator" w:id="0">
    <w:p w14:paraId="7C0ECFD8" w14:textId="77777777" w:rsidR="006C21C9" w:rsidRDefault="006C2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MLA0srQ0MzUzMjRX0lEKTi0uzszPAykwNKoFAOt9x20tAAAA"/>
  </w:docVars>
  <w:rsids>
    <w:rsidRoot w:val="00C379CF"/>
    <w:rsid w:val="000131CD"/>
    <w:rsid w:val="000237AA"/>
    <w:rsid w:val="00041781"/>
    <w:rsid w:val="00052078"/>
    <w:rsid w:val="00065046"/>
    <w:rsid w:val="000800A4"/>
    <w:rsid w:val="00080856"/>
    <w:rsid w:val="000B245C"/>
    <w:rsid w:val="000D7745"/>
    <w:rsid w:val="00101A92"/>
    <w:rsid w:val="00123B56"/>
    <w:rsid w:val="00191731"/>
    <w:rsid w:val="001E0558"/>
    <w:rsid w:val="0021679A"/>
    <w:rsid w:val="00237602"/>
    <w:rsid w:val="00285609"/>
    <w:rsid w:val="00297651"/>
    <w:rsid w:val="002E7D9F"/>
    <w:rsid w:val="002F1ACF"/>
    <w:rsid w:val="00311F6A"/>
    <w:rsid w:val="003574CB"/>
    <w:rsid w:val="003678C2"/>
    <w:rsid w:val="0037230C"/>
    <w:rsid w:val="003B78DC"/>
    <w:rsid w:val="003D04E4"/>
    <w:rsid w:val="003F36C8"/>
    <w:rsid w:val="004378A0"/>
    <w:rsid w:val="004D5D64"/>
    <w:rsid w:val="005013DF"/>
    <w:rsid w:val="00512D7A"/>
    <w:rsid w:val="00582E92"/>
    <w:rsid w:val="00583E45"/>
    <w:rsid w:val="00596707"/>
    <w:rsid w:val="00601445"/>
    <w:rsid w:val="00602F87"/>
    <w:rsid w:val="0062276F"/>
    <w:rsid w:val="00622D24"/>
    <w:rsid w:val="006541CD"/>
    <w:rsid w:val="0065443E"/>
    <w:rsid w:val="00661AF3"/>
    <w:rsid w:val="006B4429"/>
    <w:rsid w:val="006C21C9"/>
    <w:rsid w:val="006D0C1B"/>
    <w:rsid w:val="007253FB"/>
    <w:rsid w:val="0074191E"/>
    <w:rsid w:val="00775BB0"/>
    <w:rsid w:val="00794D92"/>
    <w:rsid w:val="007A3EA2"/>
    <w:rsid w:val="007B1382"/>
    <w:rsid w:val="007E276C"/>
    <w:rsid w:val="007F7C61"/>
    <w:rsid w:val="008238F2"/>
    <w:rsid w:val="0086113B"/>
    <w:rsid w:val="008972F0"/>
    <w:rsid w:val="008A1E2A"/>
    <w:rsid w:val="008A33A0"/>
    <w:rsid w:val="008B5C5D"/>
    <w:rsid w:val="0096475B"/>
    <w:rsid w:val="00997066"/>
    <w:rsid w:val="009B0EE0"/>
    <w:rsid w:val="009C26A7"/>
    <w:rsid w:val="00A54EA3"/>
    <w:rsid w:val="00AB27B5"/>
    <w:rsid w:val="00AB3AE9"/>
    <w:rsid w:val="00AD503C"/>
    <w:rsid w:val="00AE4008"/>
    <w:rsid w:val="00B24074"/>
    <w:rsid w:val="00C062BF"/>
    <w:rsid w:val="00C379CF"/>
    <w:rsid w:val="00C4174B"/>
    <w:rsid w:val="00C70D8B"/>
    <w:rsid w:val="00C9110E"/>
    <w:rsid w:val="00D0776D"/>
    <w:rsid w:val="00D330CC"/>
    <w:rsid w:val="00DB6AFD"/>
    <w:rsid w:val="00E248DC"/>
    <w:rsid w:val="00E449C1"/>
    <w:rsid w:val="00EE3548"/>
    <w:rsid w:val="00F05F07"/>
    <w:rsid w:val="00F3517A"/>
    <w:rsid w:val="00F63995"/>
    <w:rsid w:val="00F75AAA"/>
    <w:rsid w:val="00F948F0"/>
    <w:rsid w:val="00FA5246"/>
    <w:rsid w:val="00FA5E58"/>
    <w:rsid w:val="00FD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EC15A0"/>
  <w14:defaultImageDpi w14:val="96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C379CF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C379CF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2</Characters>
  <Application>Microsoft Office Word</Application>
  <DocSecurity>0</DocSecurity>
  <Lines>21</Lines>
  <Paragraphs>6</Paragraphs>
  <ScaleCrop>false</ScaleCrop>
  <Company>.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3</cp:revision>
  <dcterms:created xsi:type="dcterms:W3CDTF">2021-07-01T12:19:00Z</dcterms:created>
  <dcterms:modified xsi:type="dcterms:W3CDTF">2021-07-16T07:07:00Z</dcterms:modified>
</cp:coreProperties>
</file>